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EA18F" w14:textId="2750AE67" w:rsidR="00835A67" w:rsidRPr="00192A31" w:rsidRDefault="004400E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1 Appendix</w:t>
      </w:r>
      <w:r w:rsidR="00192A31" w:rsidRPr="00192A31">
        <w:rPr>
          <w:rFonts w:ascii="Arial" w:hAnsi="Arial" w:cs="Arial"/>
          <w:b/>
          <w:bCs/>
          <w:sz w:val="20"/>
          <w:szCs w:val="20"/>
        </w:rPr>
        <w:t>:</w:t>
      </w:r>
      <w:r w:rsidR="00192A31" w:rsidRPr="00192A31">
        <w:rPr>
          <w:rFonts w:ascii="Arial" w:hAnsi="Arial" w:cs="Arial"/>
          <w:sz w:val="20"/>
          <w:szCs w:val="20"/>
        </w:rPr>
        <w:t xml:space="preserve"> Funnel Plots </w:t>
      </w:r>
    </w:p>
    <w:p w14:paraId="3AAA987B" w14:textId="4FBC632E" w:rsidR="00192A31" w:rsidRPr="00192A31" w:rsidRDefault="00192A31">
      <w:pPr>
        <w:rPr>
          <w:rFonts w:ascii="Arial" w:hAnsi="Arial" w:cs="Arial"/>
          <w:i/>
          <w:iCs/>
          <w:sz w:val="20"/>
          <w:szCs w:val="20"/>
        </w:rPr>
      </w:pPr>
      <w:r w:rsidRPr="00192A31">
        <w:rPr>
          <w:rFonts w:ascii="Arial" w:hAnsi="Arial" w:cs="Arial"/>
          <w:i/>
          <w:iCs/>
          <w:sz w:val="20"/>
          <w:szCs w:val="20"/>
        </w:rPr>
        <w:t>Supplementary Figure 1: Funnel Plot of Depression Score Analysis</w:t>
      </w:r>
    </w:p>
    <w:p w14:paraId="0935BE78" w14:textId="2A29EC73" w:rsidR="00192A31" w:rsidRPr="00192A31" w:rsidRDefault="00192A31">
      <w:pPr>
        <w:rPr>
          <w:rFonts w:ascii="Arial" w:hAnsi="Arial" w:cs="Arial"/>
          <w:sz w:val="20"/>
          <w:szCs w:val="20"/>
        </w:rPr>
      </w:pPr>
      <w:r w:rsidRPr="00192A31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560D3F1" wp14:editId="0EAF8811">
            <wp:extent cx="5724525" cy="41624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D73C4" w14:textId="67CF34A8" w:rsidR="00192A31" w:rsidRPr="00C3616F" w:rsidRDefault="00C3616F" w:rsidP="00C3616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Legend: </w:t>
      </w:r>
      <w:r w:rsidRPr="00C3616F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,</w:t>
      </w:r>
      <w:r w:rsidRPr="00C3616F">
        <w:rPr>
          <w:rFonts w:ascii="Arial" w:hAnsi="Arial" w:cs="Arial"/>
          <w:sz w:val="20"/>
          <w:szCs w:val="20"/>
        </w:rPr>
        <w:t xml:space="preserve"> Standard Care; B, Psychosocial therapy; C, Anti-depressants; D, Supplements; E, Cognitive Behavorial Therapy; F, Tele-intervention; G, Anti-depressants with Cognitive behavorial therapy</w:t>
      </w:r>
      <w:r w:rsidR="00192A31" w:rsidRPr="00C3616F">
        <w:rPr>
          <w:rFonts w:ascii="Arial" w:hAnsi="Arial" w:cs="Arial"/>
          <w:sz w:val="20"/>
          <w:szCs w:val="20"/>
        </w:rPr>
        <w:br w:type="page"/>
      </w:r>
    </w:p>
    <w:p w14:paraId="2FF76A92" w14:textId="5FF228C8" w:rsidR="00192A31" w:rsidRPr="00192A31" w:rsidRDefault="00192A31">
      <w:pPr>
        <w:rPr>
          <w:rFonts w:ascii="Arial" w:hAnsi="Arial" w:cs="Arial"/>
          <w:i/>
          <w:iCs/>
          <w:sz w:val="20"/>
          <w:szCs w:val="20"/>
        </w:rPr>
      </w:pPr>
      <w:r w:rsidRPr="00192A31">
        <w:rPr>
          <w:rFonts w:ascii="Arial" w:hAnsi="Arial" w:cs="Arial"/>
          <w:i/>
          <w:iCs/>
          <w:sz w:val="20"/>
          <w:szCs w:val="20"/>
        </w:rPr>
        <w:lastRenderedPageBreak/>
        <w:t xml:space="preserve">Supplementary </w:t>
      </w:r>
      <w:r w:rsidR="00E61454">
        <w:rPr>
          <w:rFonts w:ascii="Arial" w:hAnsi="Arial" w:cs="Arial"/>
          <w:i/>
          <w:iCs/>
          <w:sz w:val="20"/>
          <w:szCs w:val="20"/>
        </w:rPr>
        <w:t>Figure</w:t>
      </w:r>
      <w:r w:rsidRPr="00192A31">
        <w:rPr>
          <w:rFonts w:ascii="Arial" w:hAnsi="Arial" w:cs="Arial"/>
          <w:i/>
          <w:iCs/>
          <w:sz w:val="20"/>
          <w:szCs w:val="20"/>
        </w:rPr>
        <w:t xml:space="preserve"> 2: Funnel Plot of Overall Mortality </w:t>
      </w:r>
    </w:p>
    <w:p w14:paraId="50C18E9C" w14:textId="77777777" w:rsidR="00192A31" w:rsidRPr="00192A31" w:rsidRDefault="00192A31">
      <w:pPr>
        <w:rPr>
          <w:rFonts w:ascii="Arial" w:hAnsi="Arial" w:cs="Arial"/>
          <w:sz w:val="20"/>
          <w:szCs w:val="20"/>
        </w:rPr>
      </w:pPr>
      <w:r w:rsidRPr="00192A31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413C91D" wp14:editId="761737BF">
            <wp:extent cx="5724525" cy="41624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567D9" w14:textId="54FF156C" w:rsidR="00192A31" w:rsidRPr="00192A31" w:rsidRDefault="00C3616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Legend: </w:t>
      </w:r>
      <w:r w:rsidRPr="00C3616F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,</w:t>
      </w:r>
      <w:r w:rsidRPr="00C3616F">
        <w:rPr>
          <w:rFonts w:ascii="Arial" w:hAnsi="Arial" w:cs="Arial"/>
          <w:sz w:val="20"/>
          <w:szCs w:val="20"/>
        </w:rPr>
        <w:t xml:space="preserve"> Standard Care; B, Psychosocial therapy; C, Anti-depressants; D, Supplements; E, Cognitive Behavorial Therapy; F, Tele-intervention; G, Anti-depressants with Cognitive behavorial therapy</w:t>
      </w:r>
      <w:r w:rsidRPr="00192A31">
        <w:rPr>
          <w:rFonts w:ascii="Arial" w:hAnsi="Arial" w:cs="Arial"/>
          <w:sz w:val="20"/>
          <w:szCs w:val="20"/>
        </w:rPr>
        <w:t xml:space="preserve"> </w:t>
      </w:r>
      <w:r w:rsidR="00192A31" w:rsidRPr="00192A31">
        <w:rPr>
          <w:rFonts w:ascii="Arial" w:hAnsi="Arial" w:cs="Arial"/>
          <w:sz w:val="20"/>
          <w:szCs w:val="20"/>
        </w:rPr>
        <w:br w:type="page"/>
      </w:r>
    </w:p>
    <w:p w14:paraId="014C8374" w14:textId="29FD0674" w:rsidR="00C3616F" w:rsidRDefault="00192A31">
      <w:pPr>
        <w:rPr>
          <w:rFonts w:ascii="Arial" w:hAnsi="Arial" w:cs="Arial"/>
          <w:i/>
          <w:iCs/>
          <w:sz w:val="20"/>
          <w:szCs w:val="20"/>
        </w:rPr>
      </w:pPr>
      <w:r w:rsidRPr="00192A31">
        <w:rPr>
          <w:rFonts w:ascii="Arial" w:hAnsi="Arial" w:cs="Arial"/>
          <w:i/>
          <w:iCs/>
          <w:sz w:val="20"/>
          <w:szCs w:val="20"/>
        </w:rPr>
        <w:lastRenderedPageBreak/>
        <w:t xml:space="preserve">Supplementary Figure 3: Funnel Plot of Cardiac Mortality </w:t>
      </w:r>
      <w:r w:rsidRPr="00192A31">
        <w:rPr>
          <w:rFonts w:ascii="Arial" w:hAnsi="Arial" w:cs="Arial"/>
          <w:i/>
          <w:iCs/>
          <w:noProof/>
          <w:sz w:val="20"/>
          <w:szCs w:val="20"/>
        </w:rPr>
        <w:drawing>
          <wp:inline distT="0" distB="0" distL="0" distR="0" wp14:anchorId="5048F833" wp14:editId="08139BB0">
            <wp:extent cx="5724525" cy="41624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D6016" w14:textId="284998B1" w:rsidR="00C3616F" w:rsidRPr="00192A31" w:rsidRDefault="00C3616F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Legend: </w:t>
      </w:r>
      <w:r w:rsidRPr="00C3616F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,</w:t>
      </w:r>
      <w:r w:rsidRPr="00C3616F">
        <w:rPr>
          <w:rFonts w:ascii="Arial" w:hAnsi="Arial" w:cs="Arial"/>
          <w:sz w:val="20"/>
          <w:szCs w:val="20"/>
        </w:rPr>
        <w:t xml:space="preserve"> Standard Care; B, Psychosocial therapy; C, Anti-depressants; D, Supplements; E, Cognitive Behavorial Therapy; F, Tele-intervention; G, Anti-depressants with Cognitive behavorial therapy</w:t>
      </w:r>
    </w:p>
    <w:sectPr w:rsidR="00C3616F" w:rsidRPr="00192A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21A"/>
    <w:rsid w:val="00192A31"/>
    <w:rsid w:val="004400EA"/>
    <w:rsid w:val="00835A67"/>
    <w:rsid w:val="0087321A"/>
    <w:rsid w:val="00B33BAC"/>
    <w:rsid w:val="00C3616F"/>
    <w:rsid w:val="00E61454"/>
    <w:rsid w:val="00FA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D9690"/>
  <w15:chartTrackingRefBased/>
  <w15:docId w15:val="{590A89CA-8FEE-4578-84D4-B2519E207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1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8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 Yip Han</dc:creator>
  <cp:keywords/>
  <dc:description/>
  <cp:lastModifiedBy>Chin Yip Han</cp:lastModifiedBy>
  <cp:revision>4</cp:revision>
  <dcterms:created xsi:type="dcterms:W3CDTF">2021-09-25T07:01:00Z</dcterms:created>
  <dcterms:modified xsi:type="dcterms:W3CDTF">2022-01-29T13:08:00Z</dcterms:modified>
</cp:coreProperties>
</file>